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F1BCA" w14:textId="77777777" w:rsidR="008A65F2" w:rsidRDefault="008A65F2" w:rsidP="008A65F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2. Mortality across exposure groups</w:t>
      </w:r>
    </w:p>
    <w:tbl>
      <w:tblPr>
        <w:tblStyle w:val="TableGrid"/>
        <w:tblW w:w="98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58"/>
        <w:gridCol w:w="1409"/>
        <w:gridCol w:w="1409"/>
        <w:gridCol w:w="1409"/>
        <w:gridCol w:w="1409"/>
        <w:gridCol w:w="1409"/>
      </w:tblGrid>
      <w:tr w:rsidR="008A65F2" w14:paraId="12C2B7D3" w14:textId="77777777" w:rsidTr="00BC4DD0">
        <w:tc>
          <w:tcPr>
            <w:tcW w:w="1560" w:type="dxa"/>
            <w:tcBorders>
              <w:bottom w:val="single" w:sz="4" w:space="0" w:color="auto"/>
            </w:tcBorders>
          </w:tcPr>
          <w:p w14:paraId="0109DBF2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Exposure group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24771EE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9EABF4F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DBA04D9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  <w:r w:rsidRPr="00146709">
              <w:rPr>
                <w:rFonts w:ascii="Times New Roman" w:hAnsi="Times New Roman" w:cs="Times New Roman"/>
                <w:sz w:val="24"/>
                <w:szCs w:val="24"/>
              </w:rPr>
              <w:br/>
              <w:t>1 µg/L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64590027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  <w:r w:rsidRPr="00146709">
              <w:rPr>
                <w:rFonts w:ascii="Times New Roman" w:hAnsi="Times New Roman" w:cs="Times New Roman"/>
                <w:sz w:val="24"/>
                <w:szCs w:val="24"/>
              </w:rPr>
              <w:br/>
              <w:t>10 µg/L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567B3CE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  <w:r w:rsidRPr="00146709">
              <w:rPr>
                <w:rFonts w:ascii="Times New Roman" w:hAnsi="Times New Roman" w:cs="Times New Roman"/>
                <w:sz w:val="24"/>
                <w:szCs w:val="24"/>
              </w:rPr>
              <w:br/>
              <w:t>100 µg/L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669C54C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  <w:r w:rsidRPr="00146709">
              <w:rPr>
                <w:rFonts w:ascii="Times New Roman" w:hAnsi="Times New Roman" w:cs="Times New Roman"/>
                <w:sz w:val="24"/>
                <w:szCs w:val="24"/>
              </w:rPr>
              <w:br/>
              <w:t>1000 µg/L</w:t>
            </w:r>
          </w:p>
        </w:tc>
      </w:tr>
      <w:tr w:rsidR="008A65F2" w14:paraId="0E238BF5" w14:textId="77777777" w:rsidTr="00BC4DD0">
        <w:tc>
          <w:tcPr>
            <w:tcW w:w="1560" w:type="dxa"/>
            <w:tcBorders>
              <w:top w:val="single" w:sz="4" w:space="0" w:color="auto"/>
            </w:tcBorders>
          </w:tcPr>
          <w:p w14:paraId="5312CA81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Mortality [%]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2EFA131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0E077E9D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0910E26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67D89BB9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7BDAF2D4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19A29B11" w14:textId="77777777" w:rsidR="008A65F2" w:rsidRPr="00146709" w:rsidRDefault="008A65F2" w:rsidP="00BC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0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</w:tbl>
    <w:p w14:paraId="5D7C7684" w14:textId="6EC2E599" w:rsidR="00146709" w:rsidRDefault="00146709" w:rsidP="00146709"/>
    <w:sectPr w:rsidR="00146709" w:rsidSect="00E06B9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9F1B0" w14:textId="77777777" w:rsidR="00500A08" w:rsidRDefault="00500A08" w:rsidP="00500A08">
      <w:pPr>
        <w:spacing w:after="0" w:line="240" w:lineRule="auto"/>
      </w:pPr>
      <w:r>
        <w:separator/>
      </w:r>
    </w:p>
  </w:endnote>
  <w:endnote w:type="continuationSeparator" w:id="0">
    <w:p w14:paraId="5018335C" w14:textId="77777777" w:rsidR="00500A08" w:rsidRDefault="00500A08" w:rsidP="00500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4252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5AFDD4" w14:textId="38280437" w:rsidR="00500A08" w:rsidRDefault="00500A0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AEDBE" w14:textId="77777777" w:rsidR="00500A08" w:rsidRDefault="00500A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E8B7B" w14:textId="77777777" w:rsidR="00500A08" w:rsidRDefault="00500A08" w:rsidP="00500A08">
      <w:pPr>
        <w:spacing w:after="0" w:line="240" w:lineRule="auto"/>
      </w:pPr>
      <w:r>
        <w:separator/>
      </w:r>
    </w:p>
  </w:footnote>
  <w:footnote w:type="continuationSeparator" w:id="0">
    <w:p w14:paraId="396CA6F8" w14:textId="77777777" w:rsidR="00500A08" w:rsidRDefault="00500A08" w:rsidP="00500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wasv5ewxdzwspeepavcx90xjvztvw5swp9tt&quot;&gt;Publication Citations&lt;record-ids&gt;&lt;item&gt;260&lt;/item&gt;&lt;item&gt;261&lt;/item&gt;&lt;item&gt;262&lt;/item&gt;&lt;item&gt;26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00DF2"/>
    <w:rsid w:val="00001AB6"/>
    <w:rsid w:val="00002AB8"/>
    <w:rsid w:val="00002BB8"/>
    <w:rsid w:val="0002101E"/>
    <w:rsid w:val="00021926"/>
    <w:rsid w:val="00022DBC"/>
    <w:rsid w:val="00030E5E"/>
    <w:rsid w:val="00031A5B"/>
    <w:rsid w:val="00035C01"/>
    <w:rsid w:val="00035E7C"/>
    <w:rsid w:val="00037946"/>
    <w:rsid w:val="00050FB4"/>
    <w:rsid w:val="000566EB"/>
    <w:rsid w:val="00056884"/>
    <w:rsid w:val="00064A5C"/>
    <w:rsid w:val="0006631F"/>
    <w:rsid w:val="00070001"/>
    <w:rsid w:val="00083793"/>
    <w:rsid w:val="000903D8"/>
    <w:rsid w:val="00090D57"/>
    <w:rsid w:val="00093C04"/>
    <w:rsid w:val="000A1920"/>
    <w:rsid w:val="000A747C"/>
    <w:rsid w:val="000B6726"/>
    <w:rsid w:val="000D4330"/>
    <w:rsid w:val="000D524B"/>
    <w:rsid w:val="000D7CE9"/>
    <w:rsid w:val="000E1EC0"/>
    <w:rsid w:val="00100F16"/>
    <w:rsid w:val="00124585"/>
    <w:rsid w:val="00124898"/>
    <w:rsid w:val="001310C9"/>
    <w:rsid w:val="00131180"/>
    <w:rsid w:val="0013459D"/>
    <w:rsid w:val="001445E2"/>
    <w:rsid w:val="00144BB5"/>
    <w:rsid w:val="00146709"/>
    <w:rsid w:val="00156F4B"/>
    <w:rsid w:val="00171252"/>
    <w:rsid w:val="00174568"/>
    <w:rsid w:val="001900C5"/>
    <w:rsid w:val="0019194B"/>
    <w:rsid w:val="00196869"/>
    <w:rsid w:val="00196F57"/>
    <w:rsid w:val="001971FA"/>
    <w:rsid w:val="001A0A86"/>
    <w:rsid w:val="001A0F79"/>
    <w:rsid w:val="001A5CB2"/>
    <w:rsid w:val="001B4D23"/>
    <w:rsid w:val="001B5FC7"/>
    <w:rsid w:val="001B6FE5"/>
    <w:rsid w:val="001C1B1E"/>
    <w:rsid w:val="001C6488"/>
    <w:rsid w:val="001D282B"/>
    <w:rsid w:val="001D3443"/>
    <w:rsid w:val="001D47B5"/>
    <w:rsid w:val="001E7847"/>
    <w:rsid w:val="00223BE7"/>
    <w:rsid w:val="00224958"/>
    <w:rsid w:val="00225AD2"/>
    <w:rsid w:val="0023629A"/>
    <w:rsid w:val="0023783F"/>
    <w:rsid w:val="00253C6E"/>
    <w:rsid w:val="002667C6"/>
    <w:rsid w:val="00271F2E"/>
    <w:rsid w:val="0027346D"/>
    <w:rsid w:val="00284E9A"/>
    <w:rsid w:val="00291845"/>
    <w:rsid w:val="002934DA"/>
    <w:rsid w:val="00295AEB"/>
    <w:rsid w:val="002B3CF8"/>
    <w:rsid w:val="002B4F40"/>
    <w:rsid w:val="002B5284"/>
    <w:rsid w:val="002C372A"/>
    <w:rsid w:val="002C636C"/>
    <w:rsid w:val="002D51F3"/>
    <w:rsid w:val="002E14B3"/>
    <w:rsid w:val="002E3EBC"/>
    <w:rsid w:val="002E5B2A"/>
    <w:rsid w:val="002F5019"/>
    <w:rsid w:val="003009FD"/>
    <w:rsid w:val="00306933"/>
    <w:rsid w:val="00315D92"/>
    <w:rsid w:val="00324713"/>
    <w:rsid w:val="00324AE8"/>
    <w:rsid w:val="003255A9"/>
    <w:rsid w:val="00331C12"/>
    <w:rsid w:val="00334B86"/>
    <w:rsid w:val="00344F2E"/>
    <w:rsid w:val="00346538"/>
    <w:rsid w:val="003507B2"/>
    <w:rsid w:val="00355AF5"/>
    <w:rsid w:val="00355BA1"/>
    <w:rsid w:val="003561F3"/>
    <w:rsid w:val="003563AC"/>
    <w:rsid w:val="00361F36"/>
    <w:rsid w:val="003630D2"/>
    <w:rsid w:val="003634CA"/>
    <w:rsid w:val="0038573D"/>
    <w:rsid w:val="0039160D"/>
    <w:rsid w:val="0039298E"/>
    <w:rsid w:val="003A0946"/>
    <w:rsid w:val="003A1B38"/>
    <w:rsid w:val="003B195A"/>
    <w:rsid w:val="003C2193"/>
    <w:rsid w:val="003C4ADF"/>
    <w:rsid w:val="003D0411"/>
    <w:rsid w:val="003D7B45"/>
    <w:rsid w:val="003D7FA7"/>
    <w:rsid w:val="003E54E2"/>
    <w:rsid w:val="003F30FD"/>
    <w:rsid w:val="004047E7"/>
    <w:rsid w:val="004120F1"/>
    <w:rsid w:val="00414F65"/>
    <w:rsid w:val="004165F4"/>
    <w:rsid w:val="00420D19"/>
    <w:rsid w:val="00420FEC"/>
    <w:rsid w:val="00423AEA"/>
    <w:rsid w:val="00425554"/>
    <w:rsid w:val="00434D27"/>
    <w:rsid w:val="00441807"/>
    <w:rsid w:val="00450568"/>
    <w:rsid w:val="004523D5"/>
    <w:rsid w:val="00454A05"/>
    <w:rsid w:val="00455CDF"/>
    <w:rsid w:val="004571FD"/>
    <w:rsid w:val="0047140D"/>
    <w:rsid w:val="00471FFF"/>
    <w:rsid w:val="004828B5"/>
    <w:rsid w:val="00486798"/>
    <w:rsid w:val="00491A18"/>
    <w:rsid w:val="00493416"/>
    <w:rsid w:val="004A4ACD"/>
    <w:rsid w:val="004A55FE"/>
    <w:rsid w:val="004B13BC"/>
    <w:rsid w:val="004B45F7"/>
    <w:rsid w:val="004B62CA"/>
    <w:rsid w:val="004C02F0"/>
    <w:rsid w:val="004D6823"/>
    <w:rsid w:val="004E159F"/>
    <w:rsid w:val="004E33F5"/>
    <w:rsid w:val="004E3D2B"/>
    <w:rsid w:val="004E6A5F"/>
    <w:rsid w:val="004E76A9"/>
    <w:rsid w:val="004F7664"/>
    <w:rsid w:val="004F77EE"/>
    <w:rsid w:val="00500A08"/>
    <w:rsid w:val="00505073"/>
    <w:rsid w:val="00505B9C"/>
    <w:rsid w:val="00510D04"/>
    <w:rsid w:val="005121E4"/>
    <w:rsid w:val="00515B4D"/>
    <w:rsid w:val="005207C4"/>
    <w:rsid w:val="005216E4"/>
    <w:rsid w:val="00521E7C"/>
    <w:rsid w:val="00521ED9"/>
    <w:rsid w:val="00531216"/>
    <w:rsid w:val="005358E9"/>
    <w:rsid w:val="00541B5F"/>
    <w:rsid w:val="00545014"/>
    <w:rsid w:val="00546252"/>
    <w:rsid w:val="00546B2E"/>
    <w:rsid w:val="0054714B"/>
    <w:rsid w:val="005571BC"/>
    <w:rsid w:val="005608F3"/>
    <w:rsid w:val="00575596"/>
    <w:rsid w:val="00582FAF"/>
    <w:rsid w:val="00583CAE"/>
    <w:rsid w:val="00586FC9"/>
    <w:rsid w:val="00590357"/>
    <w:rsid w:val="00596E8C"/>
    <w:rsid w:val="005B098B"/>
    <w:rsid w:val="005B2816"/>
    <w:rsid w:val="005B6647"/>
    <w:rsid w:val="005C13C3"/>
    <w:rsid w:val="005C2CB3"/>
    <w:rsid w:val="005C44CB"/>
    <w:rsid w:val="005D122D"/>
    <w:rsid w:val="005D60F4"/>
    <w:rsid w:val="005D6D7E"/>
    <w:rsid w:val="005F61F3"/>
    <w:rsid w:val="00602ACF"/>
    <w:rsid w:val="006031F2"/>
    <w:rsid w:val="0060503C"/>
    <w:rsid w:val="00612BF3"/>
    <w:rsid w:val="00615523"/>
    <w:rsid w:val="00616E6C"/>
    <w:rsid w:val="006237EA"/>
    <w:rsid w:val="00631E45"/>
    <w:rsid w:val="006352E6"/>
    <w:rsid w:val="006373CB"/>
    <w:rsid w:val="0064155E"/>
    <w:rsid w:val="00645864"/>
    <w:rsid w:val="00646096"/>
    <w:rsid w:val="00652555"/>
    <w:rsid w:val="006525D2"/>
    <w:rsid w:val="00656F00"/>
    <w:rsid w:val="00660DD3"/>
    <w:rsid w:val="006719E3"/>
    <w:rsid w:val="00677321"/>
    <w:rsid w:val="006A1B33"/>
    <w:rsid w:val="006A4FEA"/>
    <w:rsid w:val="006B446B"/>
    <w:rsid w:val="006B6241"/>
    <w:rsid w:val="006C3672"/>
    <w:rsid w:val="006C4816"/>
    <w:rsid w:val="006C4A78"/>
    <w:rsid w:val="006D10AE"/>
    <w:rsid w:val="006E159C"/>
    <w:rsid w:val="006E1E15"/>
    <w:rsid w:val="006E7156"/>
    <w:rsid w:val="006F53E8"/>
    <w:rsid w:val="006F7884"/>
    <w:rsid w:val="00704D86"/>
    <w:rsid w:val="00721F52"/>
    <w:rsid w:val="00726C9C"/>
    <w:rsid w:val="00735F62"/>
    <w:rsid w:val="00737380"/>
    <w:rsid w:val="007442DA"/>
    <w:rsid w:val="007613A3"/>
    <w:rsid w:val="0076488C"/>
    <w:rsid w:val="00767EAE"/>
    <w:rsid w:val="007917A5"/>
    <w:rsid w:val="00793D7A"/>
    <w:rsid w:val="0079453B"/>
    <w:rsid w:val="007A0D2E"/>
    <w:rsid w:val="007A19E3"/>
    <w:rsid w:val="007A4FB4"/>
    <w:rsid w:val="007A6DDF"/>
    <w:rsid w:val="007B25F9"/>
    <w:rsid w:val="007C1358"/>
    <w:rsid w:val="007C31D6"/>
    <w:rsid w:val="007C35D3"/>
    <w:rsid w:val="007C517A"/>
    <w:rsid w:val="007D1211"/>
    <w:rsid w:val="007E1D74"/>
    <w:rsid w:val="007E352E"/>
    <w:rsid w:val="007F4D41"/>
    <w:rsid w:val="007F5E89"/>
    <w:rsid w:val="007F63E2"/>
    <w:rsid w:val="00800DE6"/>
    <w:rsid w:val="00807B13"/>
    <w:rsid w:val="00823DDC"/>
    <w:rsid w:val="00824915"/>
    <w:rsid w:val="00824D25"/>
    <w:rsid w:val="00832975"/>
    <w:rsid w:val="008342E0"/>
    <w:rsid w:val="0084165C"/>
    <w:rsid w:val="008422EC"/>
    <w:rsid w:val="008441AD"/>
    <w:rsid w:val="00852688"/>
    <w:rsid w:val="00874D76"/>
    <w:rsid w:val="008818DF"/>
    <w:rsid w:val="00884C26"/>
    <w:rsid w:val="00886FC7"/>
    <w:rsid w:val="00887B92"/>
    <w:rsid w:val="008A26B8"/>
    <w:rsid w:val="008A65F2"/>
    <w:rsid w:val="008A6F47"/>
    <w:rsid w:val="008C0006"/>
    <w:rsid w:val="008C4EF0"/>
    <w:rsid w:val="008D0E63"/>
    <w:rsid w:val="008D4A2F"/>
    <w:rsid w:val="008E55AB"/>
    <w:rsid w:val="008E5FEF"/>
    <w:rsid w:val="008F2D97"/>
    <w:rsid w:val="008F46CB"/>
    <w:rsid w:val="00900DF2"/>
    <w:rsid w:val="00906C32"/>
    <w:rsid w:val="00907D17"/>
    <w:rsid w:val="009101F0"/>
    <w:rsid w:val="00943CDA"/>
    <w:rsid w:val="009453AF"/>
    <w:rsid w:val="00952484"/>
    <w:rsid w:val="00960266"/>
    <w:rsid w:val="00961D34"/>
    <w:rsid w:val="0097365E"/>
    <w:rsid w:val="00976152"/>
    <w:rsid w:val="00980DFD"/>
    <w:rsid w:val="0098315B"/>
    <w:rsid w:val="009847DB"/>
    <w:rsid w:val="009949C1"/>
    <w:rsid w:val="009A2853"/>
    <w:rsid w:val="009B7E79"/>
    <w:rsid w:val="009C012A"/>
    <w:rsid w:val="009C1F7C"/>
    <w:rsid w:val="009C346C"/>
    <w:rsid w:val="009C5D71"/>
    <w:rsid w:val="009C6AD3"/>
    <w:rsid w:val="009C6EE4"/>
    <w:rsid w:val="009D69E7"/>
    <w:rsid w:val="009F1B01"/>
    <w:rsid w:val="009F330D"/>
    <w:rsid w:val="009F7C13"/>
    <w:rsid w:val="00A02353"/>
    <w:rsid w:val="00A05DA8"/>
    <w:rsid w:val="00A07503"/>
    <w:rsid w:val="00A11A16"/>
    <w:rsid w:val="00A123E5"/>
    <w:rsid w:val="00A14393"/>
    <w:rsid w:val="00A17531"/>
    <w:rsid w:val="00A17D5D"/>
    <w:rsid w:val="00A22849"/>
    <w:rsid w:val="00A248C2"/>
    <w:rsid w:val="00A3374E"/>
    <w:rsid w:val="00A353FE"/>
    <w:rsid w:val="00A46DAC"/>
    <w:rsid w:val="00A61E99"/>
    <w:rsid w:val="00A66660"/>
    <w:rsid w:val="00A72DF1"/>
    <w:rsid w:val="00A7561A"/>
    <w:rsid w:val="00A76F06"/>
    <w:rsid w:val="00A8547D"/>
    <w:rsid w:val="00A856F1"/>
    <w:rsid w:val="00A91948"/>
    <w:rsid w:val="00A97C71"/>
    <w:rsid w:val="00AA56A6"/>
    <w:rsid w:val="00AB39AE"/>
    <w:rsid w:val="00AB4E77"/>
    <w:rsid w:val="00AC2ADC"/>
    <w:rsid w:val="00AC2FA3"/>
    <w:rsid w:val="00AD3801"/>
    <w:rsid w:val="00AD3FBB"/>
    <w:rsid w:val="00AD5BF2"/>
    <w:rsid w:val="00AD64F8"/>
    <w:rsid w:val="00AF5669"/>
    <w:rsid w:val="00AF5CAD"/>
    <w:rsid w:val="00AF6319"/>
    <w:rsid w:val="00B0034C"/>
    <w:rsid w:val="00B05DE3"/>
    <w:rsid w:val="00B1023D"/>
    <w:rsid w:val="00B17482"/>
    <w:rsid w:val="00B17DCF"/>
    <w:rsid w:val="00B46F19"/>
    <w:rsid w:val="00B501F2"/>
    <w:rsid w:val="00B54A75"/>
    <w:rsid w:val="00B54E85"/>
    <w:rsid w:val="00B61187"/>
    <w:rsid w:val="00B6793E"/>
    <w:rsid w:val="00B70777"/>
    <w:rsid w:val="00B76CC5"/>
    <w:rsid w:val="00B82358"/>
    <w:rsid w:val="00B867DB"/>
    <w:rsid w:val="00B94FAC"/>
    <w:rsid w:val="00BA0673"/>
    <w:rsid w:val="00BA1C39"/>
    <w:rsid w:val="00BA3E90"/>
    <w:rsid w:val="00BA7640"/>
    <w:rsid w:val="00BC0C65"/>
    <w:rsid w:val="00BC18F7"/>
    <w:rsid w:val="00BC2B3A"/>
    <w:rsid w:val="00BC47C1"/>
    <w:rsid w:val="00BD3195"/>
    <w:rsid w:val="00BE43ED"/>
    <w:rsid w:val="00BF35B0"/>
    <w:rsid w:val="00C13BED"/>
    <w:rsid w:val="00C163B7"/>
    <w:rsid w:val="00C2311B"/>
    <w:rsid w:val="00C23322"/>
    <w:rsid w:val="00C243C3"/>
    <w:rsid w:val="00C27579"/>
    <w:rsid w:val="00C331F8"/>
    <w:rsid w:val="00C41C81"/>
    <w:rsid w:val="00C442C1"/>
    <w:rsid w:val="00C470DB"/>
    <w:rsid w:val="00C474F0"/>
    <w:rsid w:val="00C51EA8"/>
    <w:rsid w:val="00C55240"/>
    <w:rsid w:val="00C55AB1"/>
    <w:rsid w:val="00C633B5"/>
    <w:rsid w:val="00C65160"/>
    <w:rsid w:val="00C7067C"/>
    <w:rsid w:val="00C718C4"/>
    <w:rsid w:val="00C73284"/>
    <w:rsid w:val="00C821A4"/>
    <w:rsid w:val="00C9170A"/>
    <w:rsid w:val="00C93789"/>
    <w:rsid w:val="00CB00BE"/>
    <w:rsid w:val="00CB6535"/>
    <w:rsid w:val="00CC2663"/>
    <w:rsid w:val="00CC7A86"/>
    <w:rsid w:val="00CD129C"/>
    <w:rsid w:val="00CF3C14"/>
    <w:rsid w:val="00D111BE"/>
    <w:rsid w:val="00D15298"/>
    <w:rsid w:val="00D154C9"/>
    <w:rsid w:val="00D1633D"/>
    <w:rsid w:val="00D2467D"/>
    <w:rsid w:val="00D3188E"/>
    <w:rsid w:val="00D36564"/>
    <w:rsid w:val="00D37053"/>
    <w:rsid w:val="00D42A5F"/>
    <w:rsid w:val="00D43F04"/>
    <w:rsid w:val="00D44E8A"/>
    <w:rsid w:val="00D45214"/>
    <w:rsid w:val="00D462C0"/>
    <w:rsid w:val="00D479A0"/>
    <w:rsid w:val="00D7221A"/>
    <w:rsid w:val="00D72758"/>
    <w:rsid w:val="00D83CFE"/>
    <w:rsid w:val="00D86EAF"/>
    <w:rsid w:val="00D87AFC"/>
    <w:rsid w:val="00D91CCB"/>
    <w:rsid w:val="00DB276A"/>
    <w:rsid w:val="00DB3593"/>
    <w:rsid w:val="00DB6CC6"/>
    <w:rsid w:val="00DC2B6F"/>
    <w:rsid w:val="00DC2CB5"/>
    <w:rsid w:val="00DC413E"/>
    <w:rsid w:val="00DD3365"/>
    <w:rsid w:val="00DE751C"/>
    <w:rsid w:val="00DE7E37"/>
    <w:rsid w:val="00DF10E6"/>
    <w:rsid w:val="00DF34A5"/>
    <w:rsid w:val="00DF6C29"/>
    <w:rsid w:val="00E001C7"/>
    <w:rsid w:val="00E00839"/>
    <w:rsid w:val="00E06B9D"/>
    <w:rsid w:val="00E25F9C"/>
    <w:rsid w:val="00E30D96"/>
    <w:rsid w:val="00E31519"/>
    <w:rsid w:val="00E33CD1"/>
    <w:rsid w:val="00E4276C"/>
    <w:rsid w:val="00E44DA5"/>
    <w:rsid w:val="00E44FDB"/>
    <w:rsid w:val="00E47914"/>
    <w:rsid w:val="00E515BA"/>
    <w:rsid w:val="00E51BAB"/>
    <w:rsid w:val="00E54120"/>
    <w:rsid w:val="00E55AEF"/>
    <w:rsid w:val="00E62BDB"/>
    <w:rsid w:val="00E70A77"/>
    <w:rsid w:val="00E73656"/>
    <w:rsid w:val="00E73C8D"/>
    <w:rsid w:val="00E77332"/>
    <w:rsid w:val="00E908E4"/>
    <w:rsid w:val="00E91A50"/>
    <w:rsid w:val="00EA1BDB"/>
    <w:rsid w:val="00EA2382"/>
    <w:rsid w:val="00EA6C91"/>
    <w:rsid w:val="00EB0FC3"/>
    <w:rsid w:val="00EC099B"/>
    <w:rsid w:val="00EC20FC"/>
    <w:rsid w:val="00EC4351"/>
    <w:rsid w:val="00EC466E"/>
    <w:rsid w:val="00ED3068"/>
    <w:rsid w:val="00ED6D2A"/>
    <w:rsid w:val="00EF0BC2"/>
    <w:rsid w:val="00F006A9"/>
    <w:rsid w:val="00F00AA4"/>
    <w:rsid w:val="00F03C1E"/>
    <w:rsid w:val="00F17CF1"/>
    <w:rsid w:val="00F215AA"/>
    <w:rsid w:val="00F3046B"/>
    <w:rsid w:val="00F42260"/>
    <w:rsid w:val="00F45954"/>
    <w:rsid w:val="00F4665A"/>
    <w:rsid w:val="00F51BF2"/>
    <w:rsid w:val="00F6391D"/>
    <w:rsid w:val="00F64308"/>
    <w:rsid w:val="00F75E5A"/>
    <w:rsid w:val="00F81958"/>
    <w:rsid w:val="00F87933"/>
    <w:rsid w:val="00F9053C"/>
    <w:rsid w:val="00F94152"/>
    <w:rsid w:val="00F94E9C"/>
    <w:rsid w:val="00F977A3"/>
    <w:rsid w:val="00FA54CB"/>
    <w:rsid w:val="00FA65D3"/>
    <w:rsid w:val="00FB0DA4"/>
    <w:rsid w:val="00FB4F1E"/>
    <w:rsid w:val="00FB6098"/>
    <w:rsid w:val="00FC31A2"/>
    <w:rsid w:val="00FD1DE2"/>
    <w:rsid w:val="00FD243A"/>
    <w:rsid w:val="00FE114E"/>
    <w:rsid w:val="00FF52C8"/>
    <w:rsid w:val="00FF7557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6BFC17EE"/>
  <w15:chartTrackingRefBased/>
  <w15:docId w15:val="{76398A08-7F29-4BA9-B4B7-C76B5561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0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0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D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D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D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D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D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D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D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0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D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D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D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D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D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D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DF2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E6A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6A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6A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6A5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414F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26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6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6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68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5CA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5CAD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B94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61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61F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DF10E6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F10E6"/>
    <w:rPr>
      <w:b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55B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F501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06B9D"/>
  </w:style>
  <w:style w:type="paragraph" w:styleId="Header">
    <w:name w:val="header"/>
    <w:basedOn w:val="Normal"/>
    <w:link w:val="HeaderChar"/>
    <w:uiPriority w:val="99"/>
    <w:unhideWhenUsed/>
    <w:rsid w:val="00500A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A08"/>
  </w:style>
  <w:style w:type="paragraph" w:styleId="Footer">
    <w:name w:val="footer"/>
    <w:basedOn w:val="Normal"/>
    <w:link w:val="FooterChar"/>
    <w:uiPriority w:val="99"/>
    <w:unhideWhenUsed/>
    <w:rsid w:val="00500A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2C4F7-C355-48F0-8CA9-6440623F986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in Jafari</dc:creator>
  <cp:keywords/>
  <dc:description/>
  <cp:lastModifiedBy>Marwin Jafari</cp:lastModifiedBy>
  <cp:revision>2</cp:revision>
  <cp:lastPrinted>2026-03-23T12:04:00Z</cp:lastPrinted>
  <dcterms:created xsi:type="dcterms:W3CDTF">2026-03-23T18:26:00Z</dcterms:created>
  <dcterms:modified xsi:type="dcterms:W3CDTF">2026-03-23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de33c-7f8c-4726-8883-c845c8ec724e</vt:lpwstr>
  </property>
</Properties>
</file>